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4CF37" w14:textId="168E8F61" w:rsidR="00312F97" w:rsidRPr="006A0617" w:rsidRDefault="009F675B" w:rsidP="00743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="00312F97" w:rsidRPr="006A06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4CE5" w:rsidRPr="006A0617">
        <w:rPr>
          <w:rFonts w:ascii="Times New Roman" w:hAnsi="Times New Roman" w:cs="Times New Roman"/>
          <w:sz w:val="24"/>
          <w:szCs w:val="24"/>
          <w:lang w:val="en-US"/>
        </w:rPr>
        <w:t>Mobile phase g</w:t>
      </w:r>
      <w:r w:rsidR="00CA40E7" w:rsidRPr="006A0617">
        <w:rPr>
          <w:rFonts w:ascii="Times New Roman" w:hAnsi="Times New Roman" w:cs="Times New Roman"/>
          <w:sz w:val="24"/>
          <w:szCs w:val="24"/>
          <w:lang w:val="en-US"/>
        </w:rPr>
        <w:t>radient used for the chromatographic separation of phytohormones</w:t>
      </w:r>
      <w:r w:rsidR="00312F97" w:rsidRPr="006A061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421B2" w:rsidRPr="006A0617">
        <w:rPr>
          <w:rFonts w:ascii="Times New Roman" w:hAnsi="Times New Roman" w:cs="Times New Roman"/>
          <w:sz w:val="24"/>
          <w:szCs w:val="24"/>
          <w:lang w:val="en-US"/>
        </w:rPr>
        <w:t xml:space="preserve"> “A” refers to </w:t>
      </w:r>
      <w:r w:rsidR="00C24CE5" w:rsidRPr="006A0617">
        <w:rPr>
          <w:rFonts w:ascii="Times New Roman" w:hAnsi="Times New Roman" w:cs="Times New Roman"/>
          <w:sz w:val="24"/>
          <w:szCs w:val="24"/>
          <w:lang w:val="en-US"/>
        </w:rPr>
        <w:t>ultrapure water, and “B” to acetonitrile, both supplemented with 0.1% formic acid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410"/>
        <w:gridCol w:w="992"/>
        <w:gridCol w:w="1008"/>
      </w:tblGrid>
      <w:tr w:rsidR="0048457F" w:rsidRPr="006A0617" w14:paraId="26E4A94E" w14:textId="7E367BA8" w:rsidTr="00F050FF">
        <w:trPr>
          <w:trHeight w:val="680"/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36C584C2" w14:textId="7B0BCC4C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 (min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F293CDE" w14:textId="16150A4A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low (mL </w:t>
            </w:r>
            <w:proofErr w:type="gramStart"/>
            <w:r w:rsidRPr="006A0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n</w:t>
            </w:r>
            <w:r w:rsidRPr="006A06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  <w:r w:rsidRPr="006A0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09A3102" w14:textId="14B5D934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A</w:t>
            </w: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5282E52F" w14:textId="6B5BD88A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B</w:t>
            </w:r>
          </w:p>
        </w:tc>
      </w:tr>
      <w:tr w:rsidR="0048457F" w:rsidRPr="006A0617" w14:paraId="707BC7DE" w14:textId="3ADB68AA" w:rsidTr="00F050FF">
        <w:trPr>
          <w:trHeight w:val="680"/>
          <w:jc w:val="center"/>
        </w:trPr>
        <w:tc>
          <w:tcPr>
            <w:tcW w:w="1838" w:type="dxa"/>
            <w:vAlign w:val="center"/>
          </w:tcPr>
          <w:p w14:paraId="2D3FCE82" w14:textId="62283FFE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0" w:type="dxa"/>
            <w:vAlign w:val="center"/>
          </w:tcPr>
          <w:p w14:paraId="6D712C91" w14:textId="5210D459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14:paraId="14430B64" w14:textId="6FDF5F9B" w:rsidR="0048457F" w:rsidRPr="006A0617" w:rsidRDefault="00F050F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008" w:type="dxa"/>
            <w:vAlign w:val="center"/>
          </w:tcPr>
          <w:p w14:paraId="03E21B69" w14:textId="7677009D" w:rsidR="0048457F" w:rsidRPr="006A0617" w:rsidRDefault="00F050F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48457F" w:rsidRPr="006A0617" w14:paraId="7147A379" w14:textId="52E8E869" w:rsidTr="00F050FF">
        <w:trPr>
          <w:trHeight w:val="680"/>
          <w:jc w:val="center"/>
        </w:trPr>
        <w:tc>
          <w:tcPr>
            <w:tcW w:w="1838" w:type="dxa"/>
            <w:vAlign w:val="center"/>
          </w:tcPr>
          <w:p w14:paraId="3BD79B48" w14:textId="5545F93F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7661A9F2" w14:textId="71A82E57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14:paraId="17B99035" w14:textId="714DD7D3" w:rsidR="0048457F" w:rsidRPr="006A0617" w:rsidRDefault="00F050F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008" w:type="dxa"/>
            <w:vAlign w:val="center"/>
          </w:tcPr>
          <w:p w14:paraId="596CE91A" w14:textId="73CA2B99" w:rsidR="0048457F" w:rsidRPr="006A0617" w:rsidRDefault="00F050F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48457F" w:rsidRPr="006A0617" w14:paraId="418453A8" w14:textId="57A4F509" w:rsidTr="00F050FF">
        <w:trPr>
          <w:trHeight w:val="680"/>
          <w:jc w:val="center"/>
        </w:trPr>
        <w:tc>
          <w:tcPr>
            <w:tcW w:w="1838" w:type="dxa"/>
            <w:vAlign w:val="center"/>
          </w:tcPr>
          <w:p w14:paraId="2D6ED20A" w14:textId="292204C8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14:paraId="6FDAD1B5" w14:textId="5C06BA69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14:paraId="12F3F0BF" w14:textId="3B1A2D0E" w:rsidR="0048457F" w:rsidRPr="006A0617" w:rsidRDefault="00F050F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08" w:type="dxa"/>
            <w:vAlign w:val="center"/>
          </w:tcPr>
          <w:p w14:paraId="0F7C856E" w14:textId="3741ED6D" w:rsidR="0048457F" w:rsidRPr="006A0617" w:rsidRDefault="00F050F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</w:tr>
      <w:tr w:rsidR="0048457F" w:rsidRPr="006A0617" w14:paraId="6BBE099F" w14:textId="08FD78F5" w:rsidTr="00F050FF">
        <w:trPr>
          <w:trHeight w:val="680"/>
          <w:jc w:val="center"/>
        </w:trPr>
        <w:tc>
          <w:tcPr>
            <w:tcW w:w="1838" w:type="dxa"/>
            <w:vAlign w:val="center"/>
          </w:tcPr>
          <w:p w14:paraId="77584A7C" w14:textId="37052485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10" w:type="dxa"/>
            <w:vAlign w:val="center"/>
          </w:tcPr>
          <w:p w14:paraId="7F65A6D5" w14:textId="092A4343" w:rsidR="0048457F" w:rsidRPr="006A0617" w:rsidRDefault="0048457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14:paraId="0F35F3FF" w14:textId="7DAB5E24" w:rsidR="0048457F" w:rsidRPr="006A0617" w:rsidRDefault="00F050F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008" w:type="dxa"/>
            <w:vAlign w:val="center"/>
          </w:tcPr>
          <w:p w14:paraId="112E5BE7" w14:textId="7067B0B2" w:rsidR="0048457F" w:rsidRPr="006A0617" w:rsidRDefault="00F050FF" w:rsidP="00F05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</w:tbl>
    <w:p w14:paraId="5DF97258" w14:textId="77777777" w:rsidR="00DE54D8" w:rsidRPr="006A0617" w:rsidRDefault="00DE54D8" w:rsidP="002319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E54D8" w:rsidRPr="006A0617" w:rsidSect="006A06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4D8"/>
    <w:rsid w:val="001240DF"/>
    <w:rsid w:val="00140D0A"/>
    <w:rsid w:val="002319FA"/>
    <w:rsid w:val="002E3E43"/>
    <w:rsid w:val="00312F97"/>
    <w:rsid w:val="00331A61"/>
    <w:rsid w:val="003D6CC1"/>
    <w:rsid w:val="0048457F"/>
    <w:rsid w:val="004F0F1E"/>
    <w:rsid w:val="006A0617"/>
    <w:rsid w:val="007434A3"/>
    <w:rsid w:val="0079723A"/>
    <w:rsid w:val="007D62BA"/>
    <w:rsid w:val="00806FEB"/>
    <w:rsid w:val="008125A6"/>
    <w:rsid w:val="00842332"/>
    <w:rsid w:val="00854C6F"/>
    <w:rsid w:val="008A44F3"/>
    <w:rsid w:val="009F675B"/>
    <w:rsid w:val="00AD606C"/>
    <w:rsid w:val="00B421B2"/>
    <w:rsid w:val="00C24CE5"/>
    <w:rsid w:val="00C259F5"/>
    <w:rsid w:val="00C405A0"/>
    <w:rsid w:val="00CA40E7"/>
    <w:rsid w:val="00D603D7"/>
    <w:rsid w:val="00DD25B4"/>
    <w:rsid w:val="00DE54D8"/>
    <w:rsid w:val="00F050FF"/>
    <w:rsid w:val="00F50810"/>
    <w:rsid w:val="00F67C01"/>
    <w:rsid w:val="00FC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1E1C52"/>
  <w15:chartTrackingRefBased/>
  <w15:docId w15:val="{02AADB70-6C79-4A5A-983B-68D5935E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E5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8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</dc:creator>
  <cp:keywords/>
  <dc:description/>
  <cp:lastModifiedBy>Vicente Vives Peris</cp:lastModifiedBy>
  <cp:revision>12</cp:revision>
  <dcterms:created xsi:type="dcterms:W3CDTF">2021-12-13T15:01:00Z</dcterms:created>
  <dcterms:modified xsi:type="dcterms:W3CDTF">2023-01-11T10:53:00Z</dcterms:modified>
</cp:coreProperties>
</file>